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BE5249" w:rsidR="000035D5" w:rsidRDefault="000035D5">
                            <w:r>
                              <w:t xml:space="preserve">Reported on page number: </w:t>
                            </w:r>
                            <w:r w:rsidR="00AC112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6BE5249" w:rsidR="000035D5" w:rsidRDefault="000035D5">
                      <w:r>
                        <w:t xml:space="preserve">Reported on page number: </w:t>
                      </w:r>
                      <w:r w:rsidR="00AC1129">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6059DE" w:rsidR="000035D5" w:rsidRDefault="000035D5" w:rsidP="000035D5">
                            <w:r>
                              <w:t xml:space="preserve">Reported on page number: </w:t>
                            </w:r>
                            <w:r w:rsidR="00AC112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46059DE" w:rsidR="000035D5" w:rsidRDefault="000035D5" w:rsidP="000035D5">
                      <w:r>
                        <w:t xml:space="preserve">Reported on page number: </w:t>
                      </w:r>
                      <w:r w:rsidR="00AC1129">
                        <w:t>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B3E321C">
                <wp:simplePos x="0" y="0"/>
                <wp:positionH relativeFrom="margin">
                  <wp:align>right</wp:align>
                </wp:positionH>
                <wp:positionV relativeFrom="paragraph">
                  <wp:posOffset>708025</wp:posOffset>
                </wp:positionV>
                <wp:extent cx="6838950" cy="14922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2250"/>
                        </a:xfrm>
                        <a:prstGeom prst="rect">
                          <a:avLst/>
                        </a:prstGeom>
                        <a:solidFill>
                          <a:srgbClr val="FFFFFF"/>
                        </a:solidFill>
                        <a:ln w="9525">
                          <a:solidFill>
                            <a:srgbClr val="193A65"/>
                          </a:solidFill>
                          <a:miter lim="800000"/>
                          <a:headEnd/>
                          <a:tailEnd/>
                        </a:ln>
                      </wps:spPr>
                      <wps:txbx>
                        <w:txbxContent>
                          <w:p w14:paraId="525F3A19" w14:textId="427DA6FD" w:rsidR="00853067" w:rsidRDefault="00EF64BC" w:rsidP="00853067">
                            <w:r>
                              <w:t xml:space="preserve">The study involved local collaborators that are residents of the country where the research was conducted. </w:t>
                            </w:r>
                            <w:r w:rsidR="00853067">
                              <w:t xml:space="preserve">Twenty authors are residents of the country where the research was conducted: </w:t>
                            </w:r>
                            <w:r>
                              <w:t xml:space="preserve">twelve of them are from the State Public Health Laboratory, Directorate of Public Health and Preventive Medicine, Tamil Nadu, India. </w:t>
                            </w:r>
                            <w:r w:rsidR="00AC1129">
                              <w:t>Of these, f</w:t>
                            </w:r>
                            <w:r w:rsidR="0079164B">
                              <w:t>ive</w:t>
                            </w:r>
                            <w:r w:rsidR="00853067">
                              <w:t xml:space="preserve"> of them are public health </w:t>
                            </w:r>
                            <w:r>
                              <w:t>authorities</w:t>
                            </w:r>
                            <w:r w:rsidR="00853067">
                              <w:t xml:space="preserve"> </w:t>
                            </w:r>
                            <w:r>
                              <w:t>and experts in community health medicine</w:t>
                            </w:r>
                            <w:r w:rsidR="0079164B">
                              <w:t xml:space="preserve"> </w:t>
                            </w:r>
                            <w:r w:rsidR="00AC1129">
                              <w:t xml:space="preserve">and </w:t>
                            </w:r>
                            <w:r w:rsidR="0079164B">
                              <w:t>public health</w:t>
                            </w:r>
                            <w:r>
                              <w:t xml:space="preserve"> </w:t>
                            </w:r>
                            <w:r w:rsidR="00853067">
                              <w:t xml:space="preserve">who were involved in the </w:t>
                            </w:r>
                            <w:proofErr w:type="spellStart"/>
                            <w:r w:rsidR="00853067">
                              <w:t>conceputalisation</w:t>
                            </w:r>
                            <w:proofErr w:type="spellEnd"/>
                            <w:r w:rsidR="00853067">
                              <w:t xml:space="preserve"> of the project and development of study materials</w:t>
                            </w:r>
                            <w:r>
                              <w:t>.</w:t>
                            </w:r>
                            <w:r w:rsidR="00853067">
                              <w:t xml:space="preserve"> </w:t>
                            </w:r>
                            <w:r>
                              <w:t>O</w:t>
                            </w:r>
                            <w:r w:rsidR="00853067">
                              <w:t>ne of them</w:t>
                            </w:r>
                            <w:r>
                              <w:t xml:space="preserve"> is a Professor in the Department of</w:t>
                            </w:r>
                            <w:r w:rsidR="00853067">
                              <w:t xml:space="preserve"> </w:t>
                            </w:r>
                            <w:r w:rsidRPr="00EF64BC">
                              <w:t xml:space="preserve">Infection and Inflammation, Department of Biotechnology, Central University of Tamil Nadu, </w:t>
                            </w:r>
                            <w:proofErr w:type="spellStart"/>
                            <w:r w:rsidRPr="00EF64BC">
                              <w:t>Thiruvarur</w:t>
                            </w:r>
                            <w:proofErr w:type="spellEnd"/>
                            <w:r>
                              <w:t>, India</w:t>
                            </w:r>
                            <w:r w:rsidR="00853067">
                              <w:t xml:space="preserve"> overseeing the project.</w:t>
                            </w:r>
                            <w:r>
                              <w:t xml:space="preserve">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" strokecolor="#193a65">
                <v:textbox>
                  <w:txbxContent>
                    <w:p w14:paraId="525F3A19" w14:textId="427DA6FD" w:rsidR="00853067" w:rsidRDefault="00EF64BC" w:rsidP="00853067">
                      <w:r>
                        <w:t xml:space="preserve">The study involved local collaborators that are residents of the country where the research was conducted. </w:t>
                      </w:r>
                      <w:r w:rsidR="00853067">
                        <w:t xml:space="preserve">Twenty authors are residents of the country where the research was conducted: </w:t>
                      </w:r>
                      <w:r>
                        <w:t xml:space="preserve">twelve of them are from the State Public Health Laboratory, Directorate of Public Health and Preventive Medicine, Tamil Nadu, India. </w:t>
                      </w:r>
                      <w:r w:rsidR="00AC1129">
                        <w:t>Of these, f</w:t>
                      </w:r>
                      <w:r w:rsidR="0079164B">
                        <w:t>ive</w:t>
                      </w:r>
                      <w:r w:rsidR="00853067">
                        <w:t xml:space="preserve"> of them are public health </w:t>
                      </w:r>
                      <w:r>
                        <w:t>authorities</w:t>
                      </w:r>
                      <w:r w:rsidR="00853067">
                        <w:t xml:space="preserve"> </w:t>
                      </w:r>
                      <w:r>
                        <w:t>and experts in community health medicine</w:t>
                      </w:r>
                      <w:r w:rsidR="0079164B">
                        <w:t xml:space="preserve"> </w:t>
                      </w:r>
                      <w:r w:rsidR="00AC1129">
                        <w:t xml:space="preserve">and </w:t>
                      </w:r>
                      <w:r w:rsidR="0079164B">
                        <w:t>public health</w:t>
                      </w:r>
                      <w:r>
                        <w:t xml:space="preserve"> </w:t>
                      </w:r>
                      <w:r w:rsidR="00853067">
                        <w:t xml:space="preserve">who were involved in the </w:t>
                      </w:r>
                      <w:proofErr w:type="spellStart"/>
                      <w:r w:rsidR="00853067">
                        <w:t>conceputalisation</w:t>
                      </w:r>
                      <w:proofErr w:type="spellEnd"/>
                      <w:r w:rsidR="00853067">
                        <w:t xml:space="preserve"> of the project and development of study materials</w:t>
                      </w:r>
                      <w:r>
                        <w:t>.</w:t>
                      </w:r>
                      <w:r w:rsidR="00853067">
                        <w:t xml:space="preserve"> </w:t>
                      </w:r>
                      <w:r>
                        <w:t>O</w:t>
                      </w:r>
                      <w:r w:rsidR="00853067">
                        <w:t>ne of them</w:t>
                      </w:r>
                      <w:r>
                        <w:t xml:space="preserve"> is a Professor in the Department of</w:t>
                      </w:r>
                      <w:r w:rsidR="00853067">
                        <w:t xml:space="preserve"> </w:t>
                      </w:r>
                      <w:r w:rsidRPr="00EF64BC">
                        <w:t xml:space="preserve">Infection and Inflammation, Department of Biotechnology, Central University of Tamil Nadu, </w:t>
                      </w:r>
                      <w:proofErr w:type="spellStart"/>
                      <w:r w:rsidRPr="00EF64BC">
                        <w:t>Thiruvarur</w:t>
                      </w:r>
                      <w:proofErr w:type="spellEnd"/>
                      <w:r>
                        <w:t>, India</w:t>
                      </w:r>
                      <w:r w:rsidR="00853067">
                        <w:t xml:space="preserve"> overseeing the project.</w:t>
                      </w:r>
                      <w:r>
                        <w:t xml:space="preserve">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7C548C" w:rsidR="000035D5" w:rsidRPr="00EF64BC" w:rsidRDefault="00EF64BC" w:rsidP="000035D5">
                            <w:pPr>
                              <w:rPr>
                                <w:lang w:val="en-IN"/>
                              </w:rPr>
                            </w:pPr>
                            <w:r>
                              <w:rPr>
                                <w:lang w:val="en-IN"/>
                              </w:rPr>
                              <w:t>Written informed consent was obtained from the participants. This has been mention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B7C548C" w:rsidR="000035D5" w:rsidRPr="00EF64BC" w:rsidRDefault="00EF64BC" w:rsidP="000035D5">
                      <w:pPr>
                        <w:rPr>
                          <w:lang w:val="en-IN"/>
                        </w:rPr>
                      </w:pPr>
                      <w:r>
                        <w:rPr>
                          <w:lang w:val="en-IN"/>
                        </w:rPr>
                        <w:t>Written informed consent was obtained from the participants. This has been mentioned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E264E7">
                <wp:simplePos x="0" y="0"/>
                <wp:positionH relativeFrom="margin">
                  <wp:align>right</wp:align>
                </wp:positionH>
                <wp:positionV relativeFrom="paragraph">
                  <wp:posOffset>1146175</wp:posOffset>
                </wp:positionV>
                <wp:extent cx="6838950" cy="11176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5A19A089" w14:textId="7B78E242" w:rsidR="00EF64BC" w:rsidRDefault="00EF64BC" w:rsidP="00EF64BC">
                            <w:r>
                              <w:t xml:space="preserve">The public health </w:t>
                            </w:r>
                            <w:r w:rsidR="0079164B">
                              <w:t>authorities</w:t>
                            </w:r>
                            <w:r>
                              <w:t xml:space="preserve"> and community medicine </w:t>
                            </w:r>
                            <w:r w:rsidR="0079164B">
                              <w:t>experts</w:t>
                            </w:r>
                            <w:r>
                              <w:t xml:space="preserve"> were involved in the conceptualization of the project, the development and finalization of the protocol and study materials, the interpretation of the data and outcomes, and the finalization of the manuscrip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HYGgIAACc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" strokecolor="#193a65">
                <v:textbox>
                  <w:txbxContent>
                    <w:p w14:paraId="5A19A089" w14:textId="7B78E242" w:rsidR="00EF64BC" w:rsidRDefault="00EF64BC" w:rsidP="00EF64BC">
                      <w:r>
                        <w:t xml:space="preserve">The public health </w:t>
                      </w:r>
                      <w:r w:rsidR="0079164B">
                        <w:t>authorities</w:t>
                      </w:r>
                      <w:r>
                        <w:t xml:space="preserve"> and community medicine </w:t>
                      </w:r>
                      <w:r w:rsidR="0079164B">
                        <w:t>experts</w:t>
                      </w:r>
                      <w:r>
                        <w:t xml:space="preserve"> were involved in the conceptualization of the project, the development and finalization of the protocol and study materials, the interpretation of the data and outcomes, and the finalization of the manuscript.</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5EE3142">
                <wp:simplePos x="0" y="0"/>
                <wp:positionH relativeFrom="margin">
                  <wp:align>right</wp:align>
                </wp:positionH>
                <wp:positionV relativeFrom="paragraph">
                  <wp:posOffset>698500</wp:posOffset>
                </wp:positionV>
                <wp:extent cx="6838950" cy="1022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5C2920D6" w14:textId="7A9646A4" w:rsidR="0079164B" w:rsidRDefault="0079164B" w:rsidP="0079164B">
                            <w:r>
                              <w:t>The public health authorities and community medicine professionals who worked in the community helped with the preparation of study materials. These experts ensured collection of informed consent in the designated consent forms and proforma to collect participant information. The experts also ensured the findings were made available in an understandable format through presentations and summary repor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" strokecolor="#193a65">
                <v:textbox>
                  <w:txbxContent>
                    <w:p w14:paraId="5C2920D6" w14:textId="7A9646A4" w:rsidR="0079164B" w:rsidRDefault="0079164B" w:rsidP="0079164B">
                      <w:r>
                        <w:t xml:space="preserve">The public health authorities and community medicine professionals who worked in the community </w:t>
                      </w:r>
                      <w:r>
                        <w:t>help</w:t>
                      </w:r>
                      <w:r>
                        <w:t>ed</w:t>
                      </w:r>
                      <w:r>
                        <w:t xml:space="preserve"> with the </w:t>
                      </w:r>
                      <w:r>
                        <w:t>preparation</w:t>
                      </w:r>
                      <w:r>
                        <w:t xml:space="preserve"> of study materials</w:t>
                      </w:r>
                      <w:r>
                        <w:t>.</w:t>
                      </w:r>
                      <w:r>
                        <w:t xml:space="preserve"> </w:t>
                      </w:r>
                      <w:r>
                        <w:t>These experts ensured</w:t>
                      </w:r>
                      <w:r>
                        <w:t xml:space="preserve"> </w:t>
                      </w:r>
                      <w:r>
                        <w:t xml:space="preserve">collection of informed consent in the designated </w:t>
                      </w:r>
                      <w:r>
                        <w:t xml:space="preserve">consent forms and </w:t>
                      </w:r>
                      <w:r>
                        <w:t xml:space="preserve">proforma to collect </w:t>
                      </w:r>
                      <w:r>
                        <w:t>participant information</w:t>
                      </w:r>
                      <w:r>
                        <w:t xml:space="preserve">. The experts also </w:t>
                      </w:r>
                      <w:r>
                        <w:t>ensure</w:t>
                      </w:r>
                      <w:r>
                        <w:t>d</w:t>
                      </w:r>
                      <w:r>
                        <w:t xml:space="preserve"> the </w:t>
                      </w:r>
                      <w:r>
                        <w:t>findings were made available in an understandable format through presentations and summary repor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AE87B1" w:rsidR="000035D5" w:rsidRPr="0079164B" w:rsidRDefault="0079164B" w:rsidP="000035D5">
                            <w:pPr>
                              <w:rPr>
                                <w:lang w:val="en-IN"/>
                              </w:rPr>
                            </w:pPr>
                            <w:r>
                              <w:rPr>
                                <w:lang w:val="en-IN"/>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AE87B1" w:rsidR="000035D5" w:rsidRPr="0079164B" w:rsidRDefault="0079164B" w:rsidP="000035D5">
                      <w:pPr>
                        <w:rPr>
                          <w:lang w:val="en-IN"/>
                        </w:rPr>
                      </w:pPr>
                      <w:r>
                        <w:rPr>
                          <w:lang w:val="en-IN"/>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682249" w14:textId="77777777" w:rsidR="0079164B" w:rsidRPr="0079164B" w:rsidRDefault="0079164B" w:rsidP="0079164B">
                            <w:pPr>
                              <w:rPr>
                                <w:lang w:val="en-IN"/>
                              </w:rPr>
                            </w:pPr>
                            <w:r>
                              <w:rPr>
                                <w:lang w:val="en-IN"/>
                              </w:rP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D682249" w14:textId="77777777" w:rsidR="0079164B" w:rsidRPr="0079164B" w:rsidRDefault="0079164B" w:rsidP="0079164B">
                      <w:pPr>
                        <w:rPr>
                          <w:lang w:val="en-IN"/>
                        </w:rPr>
                      </w:pPr>
                      <w:r>
                        <w:rPr>
                          <w:lang w:val="en-IN"/>
                        </w:rP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F83B10" w14:textId="77777777" w:rsidR="0079164B" w:rsidRPr="0079164B" w:rsidRDefault="0079164B" w:rsidP="0079164B">
                            <w:pPr>
                              <w:rPr>
                                <w:lang w:val="en-IN"/>
                              </w:rPr>
                            </w:pPr>
                            <w:r>
                              <w:rPr>
                                <w:lang w:val="en-IN"/>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EF83B10" w14:textId="77777777" w:rsidR="0079164B" w:rsidRPr="0079164B" w:rsidRDefault="0079164B" w:rsidP="0079164B">
                      <w:pPr>
                        <w:rPr>
                          <w:lang w:val="en-IN"/>
                        </w:rPr>
                      </w:pPr>
                      <w:r>
                        <w:rPr>
                          <w:lang w:val="en-IN"/>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FEA7E9" w14:textId="77777777" w:rsidR="0079164B" w:rsidRPr="0079164B" w:rsidRDefault="0079164B" w:rsidP="0079164B">
                            <w:pPr>
                              <w:rPr>
                                <w:lang w:val="en-IN"/>
                              </w:rPr>
                            </w:pPr>
                            <w:r>
                              <w:rPr>
                                <w:lang w:val="en-IN"/>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3FEA7E9" w14:textId="77777777" w:rsidR="0079164B" w:rsidRPr="0079164B" w:rsidRDefault="0079164B" w:rsidP="0079164B">
                      <w:pPr>
                        <w:rPr>
                          <w:lang w:val="en-IN"/>
                        </w:rPr>
                      </w:pPr>
                      <w:r>
                        <w:rPr>
                          <w:lang w:val="en-IN"/>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7C59FA" w14:textId="77777777" w:rsidR="0079164B" w:rsidRPr="0079164B" w:rsidRDefault="0079164B" w:rsidP="0079164B">
                            <w:pPr>
                              <w:rPr>
                                <w:lang w:val="en-IN"/>
                              </w:rPr>
                            </w:pPr>
                            <w:r>
                              <w:rPr>
                                <w:lang w:val="en-IN"/>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B7C59FA" w14:textId="77777777" w:rsidR="0079164B" w:rsidRPr="0079164B" w:rsidRDefault="0079164B" w:rsidP="0079164B">
                      <w:pPr>
                        <w:rPr>
                          <w:lang w:val="en-IN"/>
                        </w:rPr>
                      </w:pPr>
                      <w:r>
                        <w:rPr>
                          <w:lang w:val="en-IN"/>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E4622" w:rsidRPr="00F57A3B" w:rsidRDefault="005E4622">
      <w:pPr>
        <w:rPr>
          <w:rFonts w:ascii="Arial" w:hAnsi="Arial" w:cs="Arial"/>
        </w:rPr>
      </w:pPr>
    </w:p>
    <w:sectPr w:rsidR="005E462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BFFBD6" w14:textId="77777777" w:rsidR="009947E5" w:rsidRDefault="009947E5" w:rsidP="00F57A3B">
      <w:r>
        <w:separator/>
      </w:r>
    </w:p>
  </w:endnote>
  <w:endnote w:type="continuationSeparator" w:id="0">
    <w:p w14:paraId="5B45B2A5" w14:textId="77777777" w:rsidR="009947E5" w:rsidRDefault="009947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4476E2" w14:textId="77777777" w:rsidR="009947E5" w:rsidRDefault="009947E5" w:rsidP="00F57A3B">
      <w:r>
        <w:separator/>
      </w:r>
    </w:p>
  </w:footnote>
  <w:footnote w:type="continuationSeparator" w:id="0">
    <w:p w14:paraId="70E473B6" w14:textId="77777777" w:rsidR="009947E5" w:rsidRDefault="009947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7E3D34"/>
    <w:multiLevelType w:val="hybridMultilevel"/>
    <w:tmpl w:val="9C9C979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202662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63EF"/>
    <w:rsid w:val="000F365D"/>
    <w:rsid w:val="00116E71"/>
    <w:rsid w:val="00335779"/>
    <w:rsid w:val="004A7A57"/>
    <w:rsid w:val="004C71C4"/>
    <w:rsid w:val="00515BC0"/>
    <w:rsid w:val="00541C18"/>
    <w:rsid w:val="00580384"/>
    <w:rsid w:val="005E4622"/>
    <w:rsid w:val="0069423E"/>
    <w:rsid w:val="006F5F45"/>
    <w:rsid w:val="0073391C"/>
    <w:rsid w:val="0079164B"/>
    <w:rsid w:val="00831ADE"/>
    <w:rsid w:val="00841F25"/>
    <w:rsid w:val="00853067"/>
    <w:rsid w:val="008A7D44"/>
    <w:rsid w:val="009364D9"/>
    <w:rsid w:val="009947E5"/>
    <w:rsid w:val="00A43F5B"/>
    <w:rsid w:val="00A961CD"/>
    <w:rsid w:val="00AC1129"/>
    <w:rsid w:val="00AD410C"/>
    <w:rsid w:val="00BD19EC"/>
    <w:rsid w:val="00E004E6"/>
    <w:rsid w:val="00E976A3"/>
    <w:rsid w:val="00EF64BC"/>
    <w:rsid w:val="00F3066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7916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2231912">
      <w:bodyDiv w:val="1"/>
      <w:marLeft w:val="0"/>
      <w:marRight w:val="0"/>
      <w:marTop w:val="0"/>
      <w:marBottom w:val="0"/>
      <w:divBdr>
        <w:top w:val="none" w:sz="0" w:space="0" w:color="auto"/>
        <w:left w:val="none" w:sz="0" w:space="0" w:color="auto"/>
        <w:bottom w:val="none" w:sz="0" w:space="0" w:color="auto"/>
        <w:right w:val="none" w:sz="0" w:space="0" w:color="auto"/>
      </w:divBdr>
    </w:div>
    <w:div w:id="932393228">
      <w:bodyDiv w:val="1"/>
      <w:marLeft w:val="0"/>
      <w:marRight w:val="0"/>
      <w:marTop w:val="0"/>
      <w:marBottom w:val="0"/>
      <w:divBdr>
        <w:top w:val="none" w:sz="0" w:space="0" w:color="auto"/>
        <w:left w:val="none" w:sz="0" w:space="0" w:color="auto"/>
        <w:bottom w:val="none" w:sz="0" w:space="0" w:color="auto"/>
        <w:right w:val="none" w:sz="0" w:space="0" w:color="auto"/>
      </w:divBdr>
    </w:div>
    <w:div w:id="135754144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thish Sankar</cp:lastModifiedBy>
  <cp:revision>3</cp:revision>
  <dcterms:created xsi:type="dcterms:W3CDTF">2024-07-25T17:01:00Z</dcterms:created>
  <dcterms:modified xsi:type="dcterms:W3CDTF">2024-10-23T05:11:00Z</dcterms:modified>
</cp:coreProperties>
</file>